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/>
          <w:b/>
          <w:bCs/>
          <w:color w:val="auto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>Table S1 Number of observed total and dominant (＞0.1%) OTUs and counts in groups, the group details were listed in Table 2.</w:t>
      </w:r>
    </w:p>
    <w:tbl>
      <w:tblPr>
        <w:tblStyle w:val="2"/>
        <w:tblW w:w="546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0"/>
        <w:gridCol w:w="1090"/>
        <w:gridCol w:w="1219"/>
        <w:gridCol w:w="1093"/>
        <w:gridCol w:w="10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restart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Groups</w:t>
            </w:r>
          </w:p>
        </w:tc>
        <w:tc>
          <w:tcPr>
            <w:tcW w:w="2309" w:type="dxa"/>
            <w:gridSpan w:val="2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Observed OTUs</w:t>
            </w:r>
          </w:p>
        </w:tc>
        <w:tc>
          <w:tcPr>
            <w:tcW w:w="2161" w:type="dxa"/>
            <w:gridSpan w:val="2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Cou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</w:p>
        </w:tc>
        <w:tc>
          <w:tcPr>
            <w:tcW w:w="1090" w:type="dxa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Total</w:t>
            </w:r>
          </w:p>
        </w:tc>
        <w:tc>
          <w:tcPr>
            <w:tcW w:w="1219" w:type="dxa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＞0.1%</w:t>
            </w:r>
          </w:p>
        </w:tc>
        <w:tc>
          <w:tcPr>
            <w:tcW w:w="1093" w:type="dxa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Total</w:t>
            </w:r>
          </w:p>
        </w:tc>
        <w:tc>
          <w:tcPr>
            <w:tcW w:w="1068" w:type="dxa"/>
            <w:tcBorders>
              <w:bottom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＞0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op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IF1</w:t>
            </w:r>
          </w:p>
        </w:tc>
        <w:tc>
          <w:tcPr>
            <w:tcW w:w="1090" w:type="dxa"/>
            <w:tcBorders>
              <w:top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64</w:t>
            </w:r>
          </w:p>
        </w:tc>
        <w:tc>
          <w:tcPr>
            <w:tcW w:w="1219" w:type="dxa"/>
            <w:tcBorders>
              <w:top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17</w:t>
            </w:r>
          </w:p>
        </w:tc>
        <w:tc>
          <w:tcPr>
            <w:tcW w:w="1093" w:type="dxa"/>
            <w:tcBorders>
              <w:top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8921</w:t>
            </w:r>
          </w:p>
        </w:tc>
        <w:tc>
          <w:tcPr>
            <w:tcW w:w="1068" w:type="dxa"/>
            <w:tcBorders>
              <w:top w:val="single" w:color="000000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9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IF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72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758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7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IF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169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524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7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IL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185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748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8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IL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118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125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1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IL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124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442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50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1F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06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3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32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45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1F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44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6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863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1F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56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0927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1L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822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2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787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4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1L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9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818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1L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633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0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057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2F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45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995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1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2F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4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017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2F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52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60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3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2L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56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79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3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2L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19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015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F2L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29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621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L1F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49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483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61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L1F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40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3226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4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L1F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70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040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L1L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79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3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642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0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L1L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00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91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49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L1L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18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8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824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1F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32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353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4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1F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77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4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807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1F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46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7098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07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1L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8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904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3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1L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20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9810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1L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7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7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069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4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2F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805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342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7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2F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18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1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51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2F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45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5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232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5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2L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95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9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49189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2L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3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1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624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2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9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P2L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246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30</w:t>
            </w:r>
          </w:p>
        </w:tc>
        <w:tc>
          <w:tcPr>
            <w:tcW w:w="1093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125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/>
                <w:b w:val="0"/>
                <w:bCs w:val="0"/>
                <w:color w:val="auto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lang w:val="en-US" w:eastAsia="zh-CN"/>
              </w:rPr>
              <w:t>51985</w:t>
            </w:r>
          </w:p>
        </w:tc>
      </w:tr>
    </w:tbl>
    <w:p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F84285"/>
    <w:rsid w:val="248978A2"/>
    <w:rsid w:val="3A0D47BA"/>
    <w:rsid w:val="44EB10C0"/>
    <w:rsid w:val="4B8D6BF0"/>
    <w:rsid w:val="53494304"/>
    <w:rsid w:val="56A4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4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10:23:00Z</dcterms:created>
  <dc:creator>Administrator</dc:creator>
  <cp:lastModifiedBy>wuben</cp:lastModifiedBy>
  <dcterms:modified xsi:type="dcterms:W3CDTF">2021-04-23T12:1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40120D233C044360A65E6B2E7C2D2395</vt:lpwstr>
  </property>
</Properties>
</file>